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70A92" w14:textId="77777777" w:rsidR="00055A8E" w:rsidRPr="00763C35" w:rsidRDefault="00A324A0">
      <w:pPr>
        <w:rPr>
          <w:rFonts w:ascii="Times New Roman" w:hAnsi="Times New Roman" w:cs="Times New Roman"/>
          <w:b/>
          <w:bCs/>
          <w:u w:val="single"/>
        </w:rPr>
      </w:pPr>
      <w:r w:rsidRPr="00763C35">
        <w:rPr>
          <w:rFonts w:ascii="Times New Roman" w:hAnsi="Times New Roman" w:cs="Times New Roman"/>
          <w:b/>
          <w:bCs/>
          <w:u w:val="single"/>
        </w:rPr>
        <w:t xml:space="preserve">Detail search strategy in Medlin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4"/>
        <w:gridCol w:w="7216"/>
      </w:tblGrid>
      <w:tr w:rsidR="00A324A0" w14:paraId="5EFEADE5" w14:textId="77777777" w:rsidTr="00F43292">
        <w:tc>
          <w:tcPr>
            <w:tcW w:w="2134" w:type="dxa"/>
            <w:shd w:val="clear" w:color="auto" w:fill="D9E2F3" w:themeFill="accent1" w:themeFillTint="33"/>
          </w:tcPr>
          <w:p w14:paraId="094D41E8" w14:textId="77777777" w:rsidR="00A324A0" w:rsidRDefault="00A32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database</w:t>
            </w:r>
          </w:p>
        </w:tc>
        <w:tc>
          <w:tcPr>
            <w:tcW w:w="7216" w:type="dxa"/>
            <w:shd w:val="clear" w:color="auto" w:fill="D9E2F3" w:themeFill="accent1" w:themeFillTint="33"/>
          </w:tcPr>
          <w:p w14:paraId="73E623F7" w14:textId="77777777" w:rsidR="00A324A0" w:rsidRDefault="00A324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words were searched in Medical Subject Headings (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) and title and abstract </w:t>
            </w:r>
          </w:p>
        </w:tc>
      </w:tr>
      <w:tr w:rsidR="00F43292" w14:paraId="2A9680E1" w14:textId="77777777" w:rsidTr="00F43292">
        <w:tc>
          <w:tcPr>
            <w:tcW w:w="2134" w:type="dxa"/>
            <w:vMerge w:val="restart"/>
          </w:tcPr>
          <w:p w14:paraId="6B620B12" w14:textId="77777777" w:rsidR="00F43292" w:rsidRDefault="00F43292" w:rsidP="00763C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7216" w:type="dxa"/>
          </w:tcPr>
          <w:p w14:paraId="2B4FAC6C" w14:textId="7271703F" w:rsidR="00F43292" w:rsidRPr="00A324A0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older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adult*"</w:t>
            </w:r>
          </w:p>
        </w:tc>
      </w:tr>
      <w:tr w:rsidR="00F43292" w14:paraId="1D0C21B2" w14:textId="77777777" w:rsidTr="00F43292">
        <w:tc>
          <w:tcPr>
            <w:tcW w:w="2134" w:type="dxa"/>
            <w:vMerge/>
          </w:tcPr>
          <w:p w14:paraId="6ADB02D0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F07E5EA" w14:textId="53E116F9" w:rsidR="00F43292" w:rsidRPr="00A324A0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elder* people”</w:t>
            </w:r>
          </w:p>
        </w:tc>
      </w:tr>
      <w:tr w:rsidR="00F43292" w14:paraId="6C8D288B" w14:textId="77777777" w:rsidTr="00F43292">
        <w:tc>
          <w:tcPr>
            <w:tcW w:w="2134" w:type="dxa"/>
            <w:vMerge/>
          </w:tcPr>
          <w:p w14:paraId="75755B7D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3243C299" w14:textId="55BC953A" w:rsidR="00F43292" w:rsidRPr="00A324A0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elderly”</w:t>
            </w:r>
          </w:p>
        </w:tc>
      </w:tr>
      <w:tr w:rsidR="00F43292" w14:paraId="051D9F36" w14:textId="77777777" w:rsidTr="00F43292">
        <w:tc>
          <w:tcPr>
            <w:tcW w:w="2134" w:type="dxa"/>
            <w:vMerge/>
          </w:tcPr>
          <w:p w14:paraId="7E5948D7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24C531F" w14:textId="6B0DC6CB" w:rsidR="00F43292" w:rsidRPr="00A324A0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ging”</w:t>
            </w:r>
          </w:p>
        </w:tc>
      </w:tr>
      <w:tr w:rsidR="00F43292" w14:paraId="23AFB7F5" w14:textId="77777777" w:rsidTr="00F43292">
        <w:tc>
          <w:tcPr>
            <w:tcW w:w="2134" w:type="dxa"/>
            <w:vMerge/>
          </w:tcPr>
          <w:p w14:paraId="2F4654F9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3836A6F4" w14:textId="6AE7AD6B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old* people”</w:t>
            </w:r>
          </w:p>
        </w:tc>
      </w:tr>
      <w:tr w:rsidR="00F43292" w14:paraId="16523E89" w14:textId="77777777" w:rsidTr="00F43292">
        <w:tc>
          <w:tcPr>
            <w:tcW w:w="2134" w:type="dxa"/>
            <w:vMerge/>
          </w:tcPr>
          <w:p w14:paraId="0B06BC96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C7D8489" w14:textId="74FA9F08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"geriatric*"</w:t>
            </w:r>
          </w:p>
        </w:tc>
      </w:tr>
      <w:tr w:rsidR="00F43292" w14:paraId="4183F6D9" w14:textId="77777777" w:rsidTr="00F43292">
        <w:tc>
          <w:tcPr>
            <w:tcW w:w="2134" w:type="dxa"/>
            <w:vMerge/>
          </w:tcPr>
          <w:p w14:paraId="7472AF7A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EC2C81D" w14:textId="7EA1B579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gerontolog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"</w:t>
            </w:r>
          </w:p>
        </w:tc>
      </w:tr>
      <w:tr w:rsidR="00F43292" w14:paraId="0986F775" w14:textId="77777777" w:rsidTr="00F43292">
        <w:tc>
          <w:tcPr>
            <w:tcW w:w="2134" w:type="dxa"/>
            <w:vMerge/>
          </w:tcPr>
          <w:p w14:paraId="5C719104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0BD51B5A" w14:textId="419BF114" w:rsidR="00F43292" w:rsidRPr="00A324A0" w:rsidRDefault="00F43292" w:rsidP="004D456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OR 2 OR 3 OR 4 OR 5 OR 6 OR 7</w:t>
            </w:r>
          </w:p>
        </w:tc>
      </w:tr>
      <w:tr w:rsidR="00F43292" w14:paraId="0ABA5294" w14:textId="77777777" w:rsidTr="00F43292">
        <w:tc>
          <w:tcPr>
            <w:tcW w:w="2134" w:type="dxa"/>
            <w:vMerge/>
          </w:tcPr>
          <w:p w14:paraId="19CFF9FB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5AB5C7AE" w14:textId="7D293AC8" w:rsidR="00F43292" w:rsidRPr="00A324A0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health”</w:t>
            </w:r>
          </w:p>
        </w:tc>
      </w:tr>
      <w:tr w:rsidR="00F43292" w14:paraId="65D863A2" w14:textId="77777777" w:rsidTr="00F43292">
        <w:tc>
          <w:tcPr>
            <w:tcW w:w="2134" w:type="dxa"/>
            <w:vMerge/>
          </w:tcPr>
          <w:p w14:paraId="28FEAE9D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D7D9560" w14:textId="7BB72319" w:rsidR="00F43292" w:rsidRPr="00A324A0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wellbeing”</w:t>
            </w:r>
          </w:p>
        </w:tc>
      </w:tr>
      <w:tr w:rsidR="00F43292" w14:paraId="32FFC832" w14:textId="77777777" w:rsidTr="00F43292">
        <w:tc>
          <w:tcPr>
            <w:tcW w:w="2134" w:type="dxa"/>
            <w:vMerge/>
          </w:tcPr>
          <w:p w14:paraId="39731CF0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029E9EC" w14:textId="3E71E438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well-being”</w:t>
            </w:r>
          </w:p>
        </w:tc>
      </w:tr>
      <w:tr w:rsidR="00F43292" w14:paraId="69932B51" w14:textId="77777777" w:rsidTr="00F43292">
        <w:tc>
          <w:tcPr>
            <w:tcW w:w="2134" w:type="dxa"/>
            <w:vMerge/>
          </w:tcPr>
          <w:p w14:paraId="19AFE841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0C6DC109" w14:textId="3D27B248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F43292" w14:paraId="0059D898" w14:textId="77777777" w:rsidTr="00F43292">
        <w:tc>
          <w:tcPr>
            <w:tcW w:w="2134" w:type="dxa"/>
            <w:vMerge/>
          </w:tcPr>
          <w:p w14:paraId="4DF1B358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C7A068B" w14:textId="06A74E65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illness”</w:t>
            </w:r>
          </w:p>
        </w:tc>
      </w:tr>
      <w:tr w:rsidR="00F43292" w14:paraId="0A0C1D83" w14:textId="77777777" w:rsidTr="00F43292">
        <w:tc>
          <w:tcPr>
            <w:tcW w:w="2134" w:type="dxa"/>
            <w:vMerge/>
          </w:tcPr>
          <w:p w14:paraId="11D6E762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7C775BDD" w14:textId="56BD23C7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iatr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F43292" w14:paraId="1080FC2B" w14:textId="77777777" w:rsidTr="00F43292">
        <w:tc>
          <w:tcPr>
            <w:tcW w:w="2134" w:type="dxa"/>
            <w:vMerge/>
          </w:tcPr>
          <w:p w14:paraId="0DD4E9C2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3C186FAC" w14:textId="6DCC35C5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health”</w:t>
            </w:r>
          </w:p>
        </w:tc>
      </w:tr>
      <w:tr w:rsidR="00F43292" w14:paraId="5D60CC25" w14:textId="77777777" w:rsidTr="00F43292">
        <w:tc>
          <w:tcPr>
            <w:tcW w:w="2134" w:type="dxa"/>
            <w:vMerge/>
          </w:tcPr>
          <w:p w14:paraId="3F56B990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7D19AF23" w14:textId="20E211B8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tress”</w:t>
            </w:r>
          </w:p>
        </w:tc>
      </w:tr>
      <w:tr w:rsidR="00F43292" w14:paraId="345AA15C" w14:textId="77777777" w:rsidTr="00F43292">
        <w:tc>
          <w:tcPr>
            <w:tcW w:w="2134" w:type="dxa"/>
            <w:vMerge/>
          </w:tcPr>
          <w:p w14:paraId="6584A026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2C00C38C" w14:textId="11281BF2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impact”</w:t>
            </w:r>
          </w:p>
        </w:tc>
      </w:tr>
      <w:tr w:rsidR="00F43292" w14:paraId="537C321D" w14:textId="77777777" w:rsidTr="00F43292">
        <w:tc>
          <w:tcPr>
            <w:tcW w:w="2134" w:type="dxa"/>
            <w:vMerge/>
          </w:tcPr>
          <w:p w14:paraId="13ED158D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09606E82" w14:textId="7E250557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outcomes”</w:t>
            </w:r>
          </w:p>
        </w:tc>
      </w:tr>
      <w:tr w:rsidR="00F43292" w14:paraId="72FEA768" w14:textId="77777777" w:rsidTr="00F43292">
        <w:tc>
          <w:tcPr>
            <w:tcW w:w="2134" w:type="dxa"/>
            <w:vMerge/>
            <w:shd w:val="clear" w:color="auto" w:fill="B4C6E7" w:themeFill="accent1" w:themeFillTint="66"/>
          </w:tcPr>
          <w:p w14:paraId="5E9B67E9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AEE4CA2" w14:textId="513B50AF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consequence*”</w:t>
            </w:r>
          </w:p>
        </w:tc>
      </w:tr>
      <w:tr w:rsidR="00F43292" w14:paraId="41D0F937" w14:textId="77777777" w:rsidTr="00F43292">
        <w:tc>
          <w:tcPr>
            <w:tcW w:w="2134" w:type="dxa"/>
            <w:vMerge/>
          </w:tcPr>
          <w:p w14:paraId="2E6948B4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816E80D" w14:textId="169C02AA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comorbid*”</w:t>
            </w:r>
          </w:p>
        </w:tc>
      </w:tr>
      <w:tr w:rsidR="00F43292" w14:paraId="7634C866" w14:textId="77777777" w:rsidTr="00F43292">
        <w:tc>
          <w:tcPr>
            <w:tcW w:w="2134" w:type="dxa"/>
            <w:vMerge/>
          </w:tcPr>
          <w:p w14:paraId="08F57931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C3707D8" w14:textId="2C5ABDD4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soci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problem*”</w:t>
            </w:r>
          </w:p>
        </w:tc>
      </w:tr>
      <w:tr w:rsidR="00F43292" w14:paraId="6C32D1AC" w14:textId="77777777" w:rsidTr="00F43292">
        <w:tc>
          <w:tcPr>
            <w:tcW w:w="2134" w:type="dxa"/>
            <w:vMerge/>
          </w:tcPr>
          <w:p w14:paraId="61F8F693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2718599E" w14:textId="4000764C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ehavior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problem*”</w:t>
            </w:r>
          </w:p>
        </w:tc>
      </w:tr>
      <w:tr w:rsidR="00F43292" w14:paraId="407CE426" w14:textId="77777777" w:rsidTr="00F43292">
        <w:tc>
          <w:tcPr>
            <w:tcW w:w="2134" w:type="dxa"/>
            <w:vMerge/>
          </w:tcPr>
          <w:p w14:paraId="74A29410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C172F43" w14:textId="69F624DE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ehavior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F43292" w14:paraId="56EC6BFF" w14:textId="77777777" w:rsidTr="00F43292">
        <w:tc>
          <w:tcPr>
            <w:tcW w:w="2134" w:type="dxa"/>
            <w:vMerge/>
          </w:tcPr>
          <w:p w14:paraId="1249523C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21E485C4" w14:textId="3EA64729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gnit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F43292" w14:paraId="752BE481" w14:textId="77777777" w:rsidTr="00F43292">
        <w:tc>
          <w:tcPr>
            <w:tcW w:w="2134" w:type="dxa"/>
            <w:vMerge/>
          </w:tcPr>
          <w:p w14:paraId="46F7ED87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3060305B" w14:textId="19FDF317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gnit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impairment*”</w:t>
            </w:r>
          </w:p>
        </w:tc>
      </w:tr>
      <w:tr w:rsidR="00F43292" w14:paraId="09513521" w14:textId="77777777" w:rsidTr="00F43292">
        <w:tc>
          <w:tcPr>
            <w:tcW w:w="2134" w:type="dxa"/>
            <w:vMerge/>
          </w:tcPr>
          <w:p w14:paraId="2FEA13B6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20307DB" w14:textId="127A9D69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emotion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tress”</w:t>
            </w:r>
          </w:p>
        </w:tc>
      </w:tr>
      <w:tr w:rsidR="00F43292" w14:paraId="5D43A825" w14:textId="77777777" w:rsidTr="00F43292">
        <w:tc>
          <w:tcPr>
            <w:tcW w:w="2134" w:type="dxa"/>
            <w:vMerge/>
          </w:tcPr>
          <w:p w14:paraId="0B6FDAEE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5D2E88D1" w14:textId="0CB69925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depression”</w:t>
            </w:r>
          </w:p>
        </w:tc>
      </w:tr>
      <w:tr w:rsidR="00F43292" w14:paraId="6F917594" w14:textId="77777777" w:rsidTr="00F43292">
        <w:tc>
          <w:tcPr>
            <w:tcW w:w="2134" w:type="dxa"/>
            <w:vMerge/>
          </w:tcPr>
          <w:p w14:paraId="079674B4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3207C807" w14:textId="22EE4846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depress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F43292" w14:paraId="6A5EC044" w14:textId="77777777" w:rsidTr="00F43292">
        <w:tc>
          <w:tcPr>
            <w:tcW w:w="2134" w:type="dxa"/>
            <w:vMerge/>
          </w:tcPr>
          <w:p w14:paraId="3A58A215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754EC815" w14:textId="6DB8B4A3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nxiety”</w:t>
            </w:r>
          </w:p>
        </w:tc>
      </w:tr>
      <w:tr w:rsidR="00F43292" w14:paraId="24FCC7D8" w14:textId="77777777" w:rsidTr="00F43292">
        <w:tc>
          <w:tcPr>
            <w:tcW w:w="2134" w:type="dxa"/>
            <w:vMerge/>
          </w:tcPr>
          <w:p w14:paraId="5002ED9C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B624BA5" w14:textId="2AF10933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TSD”</w:t>
            </w:r>
          </w:p>
        </w:tc>
      </w:tr>
      <w:tr w:rsidR="00F43292" w14:paraId="4D1BDBE7" w14:textId="77777777" w:rsidTr="00F43292">
        <w:tc>
          <w:tcPr>
            <w:tcW w:w="2134" w:type="dxa"/>
            <w:vMerge/>
          </w:tcPr>
          <w:p w14:paraId="108B6736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4F034FDE" w14:textId="29555C04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TSS”</w:t>
            </w:r>
          </w:p>
        </w:tc>
      </w:tr>
      <w:tr w:rsidR="00F43292" w14:paraId="63D88739" w14:textId="77777777" w:rsidTr="00F43292">
        <w:tc>
          <w:tcPr>
            <w:tcW w:w="2134" w:type="dxa"/>
            <w:vMerge/>
          </w:tcPr>
          <w:p w14:paraId="40D0081B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07D3CFD3" w14:textId="39F613BD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osttraumatic*”</w:t>
            </w:r>
          </w:p>
        </w:tc>
      </w:tr>
      <w:tr w:rsidR="00F43292" w14:paraId="13F562ED" w14:textId="77777777" w:rsidTr="00F43292">
        <w:tc>
          <w:tcPr>
            <w:tcW w:w="2134" w:type="dxa"/>
            <w:vMerge/>
          </w:tcPr>
          <w:p w14:paraId="04C8910B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D7105BA" w14:textId="29960CCC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ost-traumatic*”</w:t>
            </w:r>
          </w:p>
        </w:tc>
      </w:tr>
      <w:tr w:rsidR="00F43292" w14:paraId="448CDCCB" w14:textId="77777777" w:rsidTr="00F43292">
        <w:tc>
          <w:tcPr>
            <w:tcW w:w="2134" w:type="dxa"/>
            <w:vMerge/>
          </w:tcPr>
          <w:p w14:paraId="47E0D3F9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730C1F0" w14:textId="5C3FD5E4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ddiction”</w:t>
            </w:r>
          </w:p>
        </w:tc>
      </w:tr>
      <w:tr w:rsidR="00F43292" w14:paraId="54184B2D" w14:textId="77777777" w:rsidTr="00F43292">
        <w:tc>
          <w:tcPr>
            <w:tcW w:w="2134" w:type="dxa"/>
            <w:vMerge/>
          </w:tcPr>
          <w:p w14:paraId="6AFF31F5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5B2C7884" w14:textId="1F6956EF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substanc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use disorders”</w:t>
            </w:r>
          </w:p>
        </w:tc>
      </w:tr>
      <w:tr w:rsidR="00F43292" w14:paraId="0B46A39C" w14:textId="77777777" w:rsidTr="00F43292">
        <w:tc>
          <w:tcPr>
            <w:tcW w:w="2134" w:type="dxa"/>
            <w:vMerge/>
          </w:tcPr>
          <w:p w14:paraId="4308D46A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4C9C2E5" w14:textId="1FDF28E2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ood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F43292" w14:paraId="666AC0E7" w14:textId="77777777" w:rsidTr="00F43292">
        <w:tc>
          <w:tcPr>
            <w:tcW w:w="2134" w:type="dxa"/>
            <w:vMerge/>
          </w:tcPr>
          <w:p w14:paraId="2FFF5809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71E12C3B" w14:textId="69DED56A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affect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F43292" w14:paraId="14B3CCFC" w14:textId="77777777" w:rsidTr="00F43292">
        <w:tc>
          <w:tcPr>
            <w:tcW w:w="2134" w:type="dxa"/>
            <w:vMerge/>
          </w:tcPr>
          <w:p w14:paraId="2877464B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02D08610" w14:textId="67EC1256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DSM*”</w:t>
            </w:r>
          </w:p>
        </w:tc>
      </w:tr>
      <w:tr w:rsidR="00F43292" w14:paraId="697A37C0" w14:textId="77777777" w:rsidTr="00F43292">
        <w:tc>
          <w:tcPr>
            <w:tcW w:w="2134" w:type="dxa"/>
            <w:vMerge/>
          </w:tcPr>
          <w:p w14:paraId="50CBA9BA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303B2EAC" w14:textId="279BC2B5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sychosis”</w:t>
            </w:r>
          </w:p>
        </w:tc>
      </w:tr>
      <w:tr w:rsidR="00F43292" w14:paraId="41CAF07E" w14:textId="77777777" w:rsidTr="00F43292">
        <w:tc>
          <w:tcPr>
            <w:tcW w:w="2134" w:type="dxa"/>
            <w:vMerge/>
          </w:tcPr>
          <w:p w14:paraId="10B9B498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3F51D7A7" w14:textId="469C43E7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sychotic”</w:t>
            </w:r>
          </w:p>
        </w:tc>
      </w:tr>
      <w:tr w:rsidR="00F43292" w14:paraId="32F5A755" w14:textId="77777777" w:rsidTr="00F43292">
        <w:tc>
          <w:tcPr>
            <w:tcW w:w="2134" w:type="dxa"/>
            <w:vMerge/>
          </w:tcPr>
          <w:p w14:paraId="2178EEE9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7723204" w14:textId="276CB76D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opposition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efiant disorder”</w:t>
            </w:r>
          </w:p>
        </w:tc>
      </w:tr>
      <w:tr w:rsidR="00F43292" w14:paraId="1A9EE13D" w14:textId="77777777" w:rsidTr="00F43292">
        <w:tc>
          <w:tcPr>
            <w:tcW w:w="2134" w:type="dxa"/>
            <w:vMerge/>
          </w:tcPr>
          <w:p w14:paraId="15214697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89DD91C" w14:textId="3F68CBDC" w:rsidR="00F43292" w:rsidRPr="0034058E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hyperactiv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F43292" w14:paraId="13624538" w14:textId="77777777" w:rsidTr="00F43292">
        <w:tc>
          <w:tcPr>
            <w:tcW w:w="2134" w:type="dxa"/>
            <w:vMerge/>
          </w:tcPr>
          <w:p w14:paraId="71B3A2C7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13789113" w14:textId="11200FBB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nduct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”</w:t>
            </w:r>
          </w:p>
        </w:tc>
      </w:tr>
      <w:tr w:rsidR="00F43292" w14:paraId="41799B06" w14:textId="77777777" w:rsidTr="00F43292">
        <w:tc>
          <w:tcPr>
            <w:tcW w:w="2134" w:type="dxa"/>
            <w:vMerge/>
          </w:tcPr>
          <w:p w14:paraId="53F8A288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4801A32" w14:textId="4E7C3A6D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obsess*”</w:t>
            </w:r>
          </w:p>
        </w:tc>
      </w:tr>
      <w:tr w:rsidR="00F43292" w14:paraId="0339A961" w14:textId="77777777" w:rsidTr="00F43292">
        <w:tc>
          <w:tcPr>
            <w:tcW w:w="2134" w:type="dxa"/>
            <w:vMerge/>
          </w:tcPr>
          <w:p w14:paraId="3A4986A3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1BEE3E6" w14:textId="0F6A4A27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hobi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F43292" w14:paraId="4BBB6FAD" w14:textId="77777777" w:rsidTr="00F43292">
        <w:tc>
          <w:tcPr>
            <w:tcW w:w="2134" w:type="dxa"/>
            <w:vMerge/>
          </w:tcPr>
          <w:p w14:paraId="1CB270A2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497B9B1" w14:textId="238581F6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schizophren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F43292" w14:paraId="448F3401" w14:textId="77777777" w:rsidTr="00F43292">
        <w:tc>
          <w:tcPr>
            <w:tcW w:w="2134" w:type="dxa"/>
            <w:vMerge/>
          </w:tcPr>
          <w:p w14:paraId="08FAA000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11D8C877" w14:textId="22DE39E5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”</w:t>
            </w:r>
          </w:p>
        </w:tc>
      </w:tr>
      <w:tr w:rsidR="00F43292" w14:paraId="7F4A7873" w14:textId="77777777" w:rsidTr="00F43292">
        <w:tc>
          <w:tcPr>
            <w:tcW w:w="2134" w:type="dxa"/>
            <w:vMerge/>
          </w:tcPr>
          <w:p w14:paraId="3D53600F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4298E9B4" w14:textId="6B45BB43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norexia”</w:t>
            </w:r>
          </w:p>
        </w:tc>
      </w:tr>
      <w:tr w:rsidR="00F43292" w14:paraId="7531B08B" w14:textId="77777777" w:rsidTr="00F43292">
        <w:tc>
          <w:tcPr>
            <w:tcW w:w="2134" w:type="dxa"/>
            <w:vMerge/>
          </w:tcPr>
          <w:p w14:paraId="67187D3B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18923DD" w14:textId="164FFA38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ulimi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F43292" w14:paraId="6399EB6E" w14:textId="77777777" w:rsidTr="00F43292">
        <w:tc>
          <w:tcPr>
            <w:tcW w:w="2134" w:type="dxa"/>
            <w:vMerge/>
          </w:tcPr>
          <w:p w14:paraId="07037AF4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2B908DBA" w14:textId="032C63A6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hallenging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ehav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F43292" w14:paraId="3642383E" w14:textId="77777777" w:rsidTr="00F43292">
        <w:tc>
          <w:tcPr>
            <w:tcW w:w="2134" w:type="dxa"/>
            <w:vMerge/>
          </w:tcPr>
          <w:p w14:paraId="50C0B012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0B2F7257" w14:textId="0BB14EC8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OR 10 OR 11 OR 12 OR 13 OR 14 OR 15 OR 16 OR 17 OR 18 OR 19 OR 20 OR 21 OR 22 OR 23 OR 24 OR 25 OR 26 OR 27 OR 28 OR 29 OR 30 OR 31 OR 32 OR 33 OR 34 OR 35 OR 36 OR 37 OR 38 OR 39 OR 40 OR 41 OR 42 OR 43 OR 44 OR 45 OR 46 OR 47 OR 48 OR 49 OR 50</w:t>
            </w:r>
          </w:p>
        </w:tc>
      </w:tr>
      <w:tr w:rsidR="00F43292" w14:paraId="561048E4" w14:textId="77777777" w:rsidTr="00F43292">
        <w:tc>
          <w:tcPr>
            <w:tcW w:w="2134" w:type="dxa"/>
            <w:vMerge/>
          </w:tcPr>
          <w:p w14:paraId="39932572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5D10516A" w14:textId="58A0960A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intervention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2C59A003" w14:textId="77777777" w:rsidTr="00F43292">
        <w:tc>
          <w:tcPr>
            <w:tcW w:w="2134" w:type="dxa"/>
            <w:vMerge/>
          </w:tcPr>
          <w:p w14:paraId="51A677B4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7A4B0DB4" w14:textId="16EA41F3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rogram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2A6DF24C" w14:textId="77777777" w:rsidTr="00F43292">
        <w:tc>
          <w:tcPr>
            <w:tcW w:w="2134" w:type="dxa"/>
            <w:vMerge/>
          </w:tcPr>
          <w:p w14:paraId="5715302C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62E5F17B" w14:textId="5DC1BFC9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olic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0E516623" w14:textId="77777777" w:rsidTr="00F43292">
        <w:tc>
          <w:tcPr>
            <w:tcW w:w="2134" w:type="dxa"/>
            <w:vMerge/>
          </w:tcPr>
          <w:p w14:paraId="310D6515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69EB98CA" w14:textId="0833681B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therap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0AE88E21" w14:textId="77777777" w:rsidTr="00F43292">
        <w:tc>
          <w:tcPr>
            <w:tcW w:w="2134" w:type="dxa"/>
            <w:vMerge/>
          </w:tcPr>
          <w:p w14:paraId="346FBAEB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D629B31" w14:textId="17102761" w:rsidR="00F43292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unsel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307287FE" w14:textId="77777777" w:rsidTr="00F43292">
        <w:tc>
          <w:tcPr>
            <w:tcW w:w="2134" w:type="dxa"/>
            <w:vMerge/>
          </w:tcPr>
          <w:p w14:paraId="3A0C434D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37EBF03" w14:textId="7C69E2A3" w:rsidR="00F43292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anag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35964F35" w14:textId="77777777" w:rsidTr="00F43292">
        <w:tc>
          <w:tcPr>
            <w:tcW w:w="2134" w:type="dxa"/>
            <w:vMerge/>
          </w:tcPr>
          <w:p w14:paraId="2D239F2D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4A9E4A54" w14:textId="2736924C" w:rsidR="00F43292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gnit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ehavio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"</w:t>
            </w:r>
          </w:p>
        </w:tc>
      </w:tr>
      <w:tr w:rsidR="00F43292" w14:paraId="12140D42" w14:textId="77777777" w:rsidTr="00F43292">
        <w:tc>
          <w:tcPr>
            <w:tcW w:w="2134" w:type="dxa"/>
            <w:vMerge/>
          </w:tcPr>
          <w:p w14:paraId="6CEFC6DC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45ACD27E" w14:textId="4FC247EF" w:rsidR="00F43292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OR 53 OR 54 OR 55 OR 56 OR 57 OR 58</w:t>
            </w:r>
          </w:p>
        </w:tc>
      </w:tr>
      <w:tr w:rsidR="00F43292" w14:paraId="5479274F" w14:textId="77777777" w:rsidTr="00F43292">
        <w:tc>
          <w:tcPr>
            <w:tcW w:w="2134" w:type="dxa"/>
            <w:vMerge/>
          </w:tcPr>
          <w:p w14:paraId="21C2F45A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4F24DE83" w14:textId="6B7038F8" w:rsidR="00F43292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fghan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5CDBC84F" w14:textId="77777777" w:rsidTr="00F43292">
        <w:tc>
          <w:tcPr>
            <w:tcW w:w="2134" w:type="dxa"/>
            <w:vMerge/>
          </w:tcPr>
          <w:p w14:paraId="601635B8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4F17BDDE" w14:textId="68918CA4" w:rsidR="00F43292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Bangladesh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2BAE4FB3" w14:textId="77777777" w:rsidTr="00F43292">
        <w:tc>
          <w:tcPr>
            <w:tcW w:w="2134" w:type="dxa"/>
            <w:vMerge/>
          </w:tcPr>
          <w:p w14:paraId="46A03B46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C0EB7D0" w14:textId="0B282B89" w:rsidR="00F43292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Bhutan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0D90972D" w14:textId="77777777" w:rsidTr="00F43292">
        <w:tc>
          <w:tcPr>
            <w:tcW w:w="2134" w:type="dxa"/>
            <w:vMerge/>
          </w:tcPr>
          <w:p w14:paraId="4E0791D0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1371BDF2" w14:textId="3451877E" w:rsidR="00F43292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India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08286963" w14:textId="77777777" w:rsidTr="00F43292">
        <w:tc>
          <w:tcPr>
            <w:tcW w:w="2134" w:type="dxa"/>
            <w:vMerge/>
          </w:tcPr>
          <w:p w14:paraId="5746F7B1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58993238" w14:textId="7C50A426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aldiv</w:t>
            </w:r>
            <w:proofErr w:type="spellEnd"/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5C9D1B05" w14:textId="77777777" w:rsidTr="00F43292">
        <w:tc>
          <w:tcPr>
            <w:tcW w:w="2134" w:type="dxa"/>
            <w:vMerge/>
          </w:tcPr>
          <w:p w14:paraId="57DDFFC3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7AA9BBF8" w14:textId="6D345483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Nepal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0579E1F4" w14:textId="77777777" w:rsidTr="00F43292">
        <w:tc>
          <w:tcPr>
            <w:tcW w:w="2134" w:type="dxa"/>
            <w:vMerge/>
          </w:tcPr>
          <w:p w14:paraId="730E2287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04F83A4" w14:textId="2F37F2CC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akistan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5848282F" w14:textId="77777777" w:rsidTr="00F43292">
        <w:tc>
          <w:tcPr>
            <w:tcW w:w="2134" w:type="dxa"/>
            <w:vMerge/>
          </w:tcPr>
          <w:p w14:paraId="023B299C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2B80297" w14:textId="63263252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Sri Lanka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5A1016B3" w14:textId="77777777" w:rsidTr="00F43292">
        <w:tc>
          <w:tcPr>
            <w:tcW w:w="2134" w:type="dxa"/>
            <w:vMerge/>
          </w:tcPr>
          <w:p w14:paraId="571FFDA6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152A1A6" w14:textId="39F5AC5A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South Asia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F43292" w14:paraId="0AA8F2CC" w14:textId="77777777" w:rsidTr="00F43292">
        <w:tc>
          <w:tcPr>
            <w:tcW w:w="2134" w:type="dxa"/>
            <w:vMerge/>
          </w:tcPr>
          <w:p w14:paraId="60B65BBD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4EEA3967" w14:textId="5F638E47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OR 61 OR 62 OR 63 OR 64 OR 65 OR 66 OR 67 OR 68</w:t>
            </w:r>
          </w:p>
        </w:tc>
      </w:tr>
      <w:tr w:rsidR="00F43292" w14:paraId="2445D36C" w14:textId="77777777" w:rsidTr="00F43292">
        <w:tc>
          <w:tcPr>
            <w:tcW w:w="2134" w:type="dxa"/>
            <w:vMerge/>
          </w:tcPr>
          <w:p w14:paraId="41E7D3DE" w14:textId="77777777" w:rsidR="00F43292" w:rsidRDefault="00F43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75B7B91F" w14:textId="6E55B546" w:rsidR="00F43292" w:rsidRPr="00AD721A" w:rsidRDefault="00F43292" w:rsidP="00A324A0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AND 51 AND 59 AND 69</w:t>
            </w:r>
            <w:r w:rsidR="00182BF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5C33A15F" w14:textId="77777777" w:rsidR="00A324A0" w:rsidRDefault="00A324A0">
      <w:pPr>
        <w:rPr>
          <w:rFonts w:ascii="Times New Roman" w:hAnsi="Times New Roman" w:cs="Times New Roman"/>
        </w:rPr>
      </w:pPr>
    </w:p>
    <w:p w14:paraId="43C2ACE7" w14:textId="77777777" w:rsidR="00763C35" w:rsidRDefault="00763C35">
      <w:pPr>
        <w:rPr>
          <w:rFonts w:ascii="Times New Roman" w:hAnsi="Times New Roman" w:cs="Times New Roman"/>
        </w:rPr>
      </w:pPr>
    </w:p>
    <w:p w14:paraId="1E6FE945" w14:textId="77777777" w:rsidR="00763C35" w:rsidRDefault="00763C35">
      <w:pPr>
        <w:rPr>
          <w:rFonts w:ascii="Times New Roman" w:hAnsi="Times New Roman" w:cs="Times New Roman"/>
        </w:rPr>
      </w:pPr>
    </w:p>
    <w:p w14:paraId="4654BD41" w14:textId="77777777" w:rsidR="00763C35" w:rsidRPr="00763C35" w:rsidRDefault="00763C35" w:rsidP="00763C35">
      <w:pPr>
        <w:rPr>
          <w:rFonts w:ascii="Times New Roman" w:hAnsi="Times New Roman" w:cs="Times New Roman"/>
          <w:b/>
          <w:bCs/>
          <w:u w:val="single"/>
        </w:rPr>
      </w:pPr>
      <w:r w:rsidRPr="00763C35">
        <w:rPr>
          <w:rFonts w:ascii="Times New Roman" w:hAnsi="Times New Roman" w:cs="Times New Roman"/>
          <w:b/>
          <w:bCs/>
          <w:u w:val="single"/>
        </w:rPr>
        <w:t>Detail search strategy in</w:t>
      </w:r>
      <w:r>
        <w:rPr>
          <w:rFonts w:ascii="Times New Roman" w:hAnsi="Times New Roman" w:cs="Times New Roman"/>
          <w:b/>
          <w:bCs/>
          <w:u w:val="single"/>
        </w:rPr>
        <w:t xml:space="preserve"> remaining four databases</w:t>
      </w:r>
      <w:r w:rsidRPr="00763C35">
        <w:rPr>
          <w:rFonts w:ascii="Times New Roman" w:hAnsi="Times New Roman" w:cs="Times New Roman"/>
          <w:b/>
          <w:bCs/>
          <w:u w:val="single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8"/>
        <w:gridCol w:w="7212"/>
      </w:tblGrid>
      <w:tr w:rsidR="00763C35" w14:paraId="6E17966B" w14:textId="77777777" w:rsidTr="00182BF1">
        <w:tc>
          <w:tcPr>
            <w:tcW w:w="2138" w:type="dxa"/>
            <w:shd w:val="clear" w:color="auto" w:fill="D9E2F3" w:themeFill="accent1" w:themeFillTint="33"/>
          </w:tcPr>
          <w:p w14:paraId="3BED4180" w14:textId="77777777" w:rsidR="00763C35" w:rsidRDefault="00763C35" w:rsidP="00870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database</w:t>
            </w:r>
          </w:p>
        </w:tc>
        <w:tc>
          <w:tcPr>
            <w:tcW w:w="7212" w:type="dxa"/>
            <w:shd w:val="clear" w:color="auto" w:fill="D9E2F3" w:themeFill="accent1" w:themeFillTint="33"/>
          </w:tcPr>
          <w:p w14:paraId="17F6B201" w14:textId="77777777" w:rsidR="00763C35" w:rsidRDefault="00763C35" w:rsidP="00870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words were searched for retrieving literature</w:t>
            </w:r>
          </w:p>
        </w:tc>
      </w:tr>
    </w:tbl>
    <w:p w14:paraId="392D76B0" w14:textId="77777777" w:rsidR="00763C35" w:rsidRDefault="00763C3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4"/>
        <w:gridCol w:w="7216"/>
      </w:tblGrid>
      <w:tr w:rsidR="00182BF1" w14:paraId="45ACE411" w14:textId="77777777" w:rsidTr="00A06DE0">
        <w:tc>
          <w:tcPr>
            <w:tcW w:w="2134" w:type="dxa"/>
            <w:shd w:val="clear" w:color="auto" w:fill="D9E2F3" w:themeFill="accent1" w:themeFillTint="33"/>
          </w:tcPr>
          <w:p w14:paraId="7FFFE775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database</w:t>
            </w:r>
          </w:p>
        </w:tc>
        <w:tc>
          <w:tcPr>
            <w:tcW w:w="7216" w:type="dxa"/>
            <w:shd w:val="clear" w:color="auto" w:fill="D9E2F3" w:themeFill="accent1" w:themeFillTint="33"/>
          </w:tcPr>
          <w:p w14:paraId="175F7F8C" w14:textId="3EF8193C" w:rsidR="00182BF1" w:rsidRDefault="00182BF1" w:rsidP="00A06D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words were searched for retrieving literature</w:t>
            </w:r>
          </w:p>
        </w:tc>
      </w:tr>
      <w:tr w:rsidR="00182BF1" w14:paraId="0080D4FA" w14:textId="77777777" w:rsidTr="00A06DE0">
        <w:tc>
          <w:tcPr>
            <w:tcW w:w="2134" w:type="dxa"/>
            <w:vMerge w:val="restart"/>
          </w:tcPr>
          <w:p w14:paraId="14B64196" w14:textId="73D36A6F" w:rsidR="00182BF1" w:rsidRDefault="00080879" w:rsidP="00A06D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A PsycInfo, Academic Search Ultimate</w:t>
            </w:r>
            <w:r w:rsidR="000063E4">
              <w:rPr>
                <w:rFonts w:ascii="Times New Roman" w:hAnsi="Times New Roman" w:cs="Times New Roman"/>
              </w:rPr>
              <w:t xml:space="preserve">, CINAHL, Health Policy reference Center and Web of Sciences </w:t>
            </w:r>
          </w:p>
        </w:tc>
        <w:tc>
          <w:tcPr>
            <w:tcW w:w="7216" w:type="dxa"/>
          </w:tcPr>
          <w:p w14:paraId="2EFED010" w14:textId="77777777" w:rsidR="00182BF1" w:rsidRPr="00A324A0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older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adult*"</w:t>
            </w:r>
          </w:p>
        </w:tc>
      </w:tr>
      <w:tr w:rsidR="00182BF1" w14:paraId="5FBB0BB8" w14:textId="77777777" w:rsidTr="00A06DE0">
        <w:tc>
          <w:tcPr>
            <w:tcW w:w="2134" w:type="dxa"/>
            <w:vMerge/>
          </w:tcPr>
          <w:p w14:paraId="69772228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A66403C" w14:textId="77777777" w:rsidR="00182BF1" w:rsidRPr="00A324A0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elder* people”</w:t>
            </w:r>
          </w:p>
        </w:tc>
      </w:tr>
      <w:tr w:rsidR="00182BF1" w14:paraId="723F398B" w14:textId="77777777" w:rsidTr="00A06DE0">
        <w:tc>
          <w:tcPr>
            <w:tcW w:w="2134" w:type="dxa"/>
            <w:vMerge/>
          </w:tcPr>
          <w:p w14:paraId="25BD8E74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740EAE3C" w14:textId="77777777" w:rsidR="00182BF1" w:rsidRPr="00A324A0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elderly”</w:t>
            </w:r>
          </w:p>
        </w:tc>
      </w:tr>
      <w:tr w:rsidR="00182BF1" w14:paraId="3061B871" w14:textId="77777777" w:rsidTr="00A06DE0">
        <w:tc>
          <w:tcPr>
            <w:tcW w:w="2134" w:type="dxa"/>
            <w:vMerge/>
          </w:tcPr>
          <w:p w14:paraId="7E8F6C2C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5F35DCBA" w14:textId="77777777" w:rsidR="00182BF1" w:rsidRPr="00A324A0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ging”</w:t>
            </w:r>
          </w:p>
        </w:tc>
      </w:tr>
      <w:tr w:rsidR="00182BF1" w14:paraId="18921228" w14:textId="77777777" w:rsidTr="00A06DE0">
        <w:tc>
          <w:tcPr>
            <w:tcW w:w="2134" w:type="dxa"/>
            <w:vMerge/>
          </w:tcPr>
          <w:p w14:paraId="2FED9DF8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9D2018B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old* people”</w:t>
            </w:r>
          </w:p>
        </w:tc>
      </w:tr>
      <w:tr w:rsidR="00182BF1" w14:paraId="75E526BB" w14:textId="77777777" w:rsidTr="00A06DE0">
        <w:tc>
          <w:tcPr>
            <w:tcW w:w="2134" w:type="dxa"/>
            <w:vMerge/>
          </w:tcPr>
          <w:p w14:paraId="36CF4825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90F9573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"geriatric*"</w:t>
            </w:r>
          </w:p>
        </w:tc>
      </w:tr>
      <w:tr w:rsidR="00182BF1" w14:paraId="67601184" w14:textId="77777777" w:rsidTr="00A06DE0">
        <w:tc>
          <w:tcPr>
            <w:tcW w:w="2134" w:type="dxa"/>
            <w:vMerge/>
          </w:tcPr>
          <w:p w14:paraId="730BB87C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23B16443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gerontolog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"</w:t>
            </w:r>
          </w:p>
        </w:tc>
      </w:tr>
      <w:tr w:rsidR="00182BF1" w14:paraId="570A9BF2" w14:textId="77777777" w:rsidTr="00A06DE0">
        <w:tc>
          <w:tcPr>
            <w:tcW w:w="2134" w:type="dxa"/>
            <w:vMerge/>
          </w:tcPr>
          <w:p w14:paraId="6B8CD11D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143F2F69" w14:textId="77777777" w:rsidR="00182BF1" w:rsidRPr="00A324A0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OR 2 OR 3 OR 4 OR 5 OR 6 OR 7</w:t>
            </w:r>
          </w:p>
        </w:tc>
      </w:tr>
      <w:tr w:rsidR="00182BF1" w14:paraId="373CE53E" w14:textId="77777777" w:rsidTr="00A06DE0">
        <w:tc>
          <w:tcPr>
            <w:tcW w:w="2134" w:type="dxa"/>
            <w:vMerge/>
          </w:tcPr>
          <w:p w14:paraId="4D0D73B9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81D4DC3" w14:textId="77777777" w:rsidR="00182BF1" w:rsidRPr="00A324A0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health”</w:t>
            </w:r>
          </w:p>
        </w:tc>
      </w:tr>
      <w:tr w:rsidR="00182BF1" w14:paraId="47FBADFB" w14:textId="77777777" w:rsidTr="00A06DE0">
        <w:tc>
          <w:tcPr>
            <w:tcW w:w="2134" w:type="dxa"/>
            <w:vMerge/>
          </w:tcPr>
          <w:p w14:paraId="3633463A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819FC94" w14:textId="77777777" w:rsidR="00182BF1" w:rsidRPr="00A324A0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wellbeing”</w:t>
            </w:r>
          </w:p>
        </w:tc>
      </w:tr>
      <w:tr w:rsidR="00182BF1" w14:paraId="3F177D00" w14:textId="77777777" w:rsidTr="00A06DE0">
        <w:tc>
          <w:tcPr>
            <w:tcW w:w="2134" w:type="dxa"/>
            <w:vMerge/>
          </w:tcPr>
          <w:p w14:paraId="1D4E4576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5ECB7A16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well-being”</w:t>
            </w:r>
          </w:p>
        </w:tc>
      </w:tr>
      <w:tr w:rsidR="00182BF1" w14:paraId="0B6198C2" w14:textId="77777777" w:rsidTr="00A06DE0">
        <w:tc>
          <w:tcPr>
            <w:tcW w:w="2134" w:type="dxa"/>
            <w:vMerge/>
          </w:tcPr>
          <w:p w14:paraId="03234F22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7C9F6E91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182BF1" w14:paraId="4F2C9323" w14:textId="77777777" w:rsidTr="00A06DE0">
        <w:tc>
          <w:tcPr>
            <w:tcW w:w="2134" w:type="dxa"/>
            <w:vMerge/>
          </w:tcPr>
          <w:p w14:paraId="3A2DFA0F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0DED20A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illness”</w:t>
            </w:r>
          </w:p>
        </w:tc>
      </w:tr>
      <w:tr w:rsidR="00182BF1" w14:paraId="5B81A8D5" w14:textId="77777777" w:rsidTr="00A06DE0">
        <w:tc>
          <w:tcPr>
            <w:tcW w:w="2134" w:type="dxa"/>
            <w:vMerge/>
          </w:tcPr>
          <w:p w14:paraId="7C1586D2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0E20FB6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iatr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182BF1" w14:paraId="397EFD98" w14:textId="77777777" w:rsidTr="00A06DE0">
        <w:tc>
          <w:tcPr>
            <w:tcW w:w="2134" w:type="dxa"/>
            <w:vMerge/>
          </w:tcPr>
          <w:p w14:paraId="1836ECEA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0E2B9850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health”</w:t>
            </w:r>
          </w:p>
        </w:tc>
      </w:tr>
      <w:tr w:rsidR="00182BF1" w14:paraId="5BD59F45" w14:textId="77777777" w:rsidTr="00A06DE0">
        <w:tc>
          <w:tcPr>
            <w:tcW w:w="2134" w:type="dxa"/>
            <w:vMerge/>
          </w:tcPr>
          <w:p w14:paraId="57D38377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8673E80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tress”</w:t>
            </w:r>
          </w:p>
        </w:tc>
      </w:tr>
      <w:tr w:rsidR="00182BF1" w14:paraId="47A0C920" w14:textId="77777777" w:rsidTr="00A06DE0">
        <w:tc>
          <w:tcPr>
            <w:tcW w:w="2134" w:type="dxa"/>
            <w:vMerge/>
          </w:tcPr>
          <w:p w14:paraId="2D4C140D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5AAA0579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impact”</w:t>
            </w:r>
          </w:p>
        </w:tc>
      </w:tr>
      <w:tr w:rsidR="00182BF1" w14:paraId="16D941A7" w14:textId="77777777" w:rsidTr="00A06DE0">
        <w:tc>
          <w:tcPr>
            <w:tcW w:w="2134" w:type="dxa"/>
            <w:vMerge/>
          </w:tcPr>
          <w:p w14:paraId="7E50A61D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7701B066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outcomes”</w:t>
            </w:r>
          </w:p>
        </w:tc>
      </w:tr>
      <w:tr w:rsidR="00182BF1" w14:paraId="26366A7E" w14:textId="77777777" w:rsidTr="00A06DE0">
        <w:tc>
          <w:tcPr>
            <w:tcW w:w="2134" w:type="dxa"/>
            <w:vMerge/>
            <w:shd w:val="clear" w:color="auto" w:fill="B4C6E7" w:themeFill="accent1" w:themeFillTint="66"/>
          </w:tcPr>
          <w:p w14:paraId="27B85C3E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66B76F51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consequence*”</w:t>
            </w:r>
          </w:p>
        </w:tc>
      </w:tr>
      <w:tr w:rsidR="00182BF1" w14:paraId="5E5393E5" w14:textId="77777777" w:rsidTr="00A06DE0">
        <w:tc>
          <w:tcPr>
            <w:tcW w:w="2134" w:type="dxa"/>
            <w:vMerge/>
          </w:tcPr>
          <w:p w14:paraId="10A0251D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ABC8BFF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logic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comorbid*”</w:t>
            </w:r>
          </w:p>
        </w:tc>
      </w:tr>
      <w:tr w:rsidR="00182BF1" w14:paraId="320AD4F3" w14:textId="77777777" w:rsidTr="00A06DE0">
        <w:tc>
          <w:tcPr>
            <w:tcW w:w="2134" w:type="dxa"/>
            <w:vMerge/>
          </w:tcPr>
          <w:p w14:paraId="475DA55D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E9DAD36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sychosoci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problem*”</w:t>
            </w:r>
          </w:p>
        </w:tc>
      </w:tr>
      <w:tr w:rsidR="00182BF1" w14:paraId="54FFDE2A" w14:textId="77777777" w:rsidTr="00A06DE0">
        <w:tc>
          <w:tcPr>
            <w:tcW w:w="2134" w:type="dxa"/>
            <w:vMerge/>
          </w:tcPr>
          <w:p w14:paraId="64982A25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3C95AC4D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ehavior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problem*”</w:t>
            </w:r>
          </w:p>
        </w:tc>
      </w:tr>
      <w:tr w:rsidR="00182BF1" w14:paraId="55E83647" w14:textId="77777777" w:rsidTr="00A06DE0">
        <w:tc>
          <w:tcPr>
            <w:tcW w:w="2134" w:type="dxa"/>
            <w:vMerge/>
          </w:tcPr>
          <w:p w14:paraId="76FAC314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0D1ABD98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ehavior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182BF1" w14:paraId="553CB05D" w14:textId="77777777" w:rsidTr="00A06DE0">
        <w:tc>
          <w:tcPr>
            <w:tcW w:w="2134" w:type="dxa"/>
            <w:vMerge/>
          </w:tcPr>
          <w:p w14:paraId="48771543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B779285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gnit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182BF1" w14:paraId="4C134AEF" w14:textId="77777777" w:rsidTr="00A06DE0">
        <w:tc>
          <w:tcPr>
            <w:tcW w:w="2134" w:type="dxa"/>
            <w:vMerge/>
          </w:tcPr>
          <w:p w14:paraId="1446B488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77888997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gnit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impairment*”</w:t>
            </w:r>
          </w:p>
        </w:tc>
      </w:tr>
      <w:tr w:rsidR="00182BF1" w14:paraId="1103F263" w14:textId="77777777" w:rsidTr="00A06DE0">
        <w:tc>
          <w:tcPr>
            <w:tcW w:w="2134" w:type="dxa"/>
            <w:vMerge/>
          </w:tcPr>
          <w:p w14:paraId="1B2E8E04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40AE51A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emotion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tress”</w:t>
            </w:r>
          </w:p>
        </w:tc>
      </w:tr>
      <w:tr w:rsidR="00182BF1" w14:paraId="137DBAB5" w14:textId="77777777" w:rsidTr="00A06DE0">
        <w:tc>
          <w:tcPr>
            <w:tcW w:w="2134" w:type="dxa"/>
            <w:vMerge/>
          </w:tcPr>
          <w:p w14:paraId="5F766E92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5D7CB021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depression”</w:t>
            </w:r>
          </w:p>
        </w:tc>
      </w:tr>
      <w:tr w:rsidR="00182BF1" w14:paraId="00A2D3B4" w14:textId="77777777" w:rsidTr="00A06DE0">
        <w:tc>
          <w:tcPr>
            <w:tcW w:w="2134" w:type="dxa"/>
            <w:vMerge/>
          </w:tcPr>
          <w:p w14:paraId="597067A0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84455F8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depress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182BF1" w14:paraId="0AA36922" w14:textId="77777777" w:rsidTr="00A06DE0">
        <w:tc>
          <w:tcPr>
            <w:tcW w:w="2134" w:type="dxa"/>
            <w:vMerge/>
          </w:tcPr>
          <w:p w14:paraId="01A0543F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7ECC9CAC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nxiety”</w:t>
            </w:r>
          </w:p>
        </w:tc>
      </w:tr>
      <w:tr w:rsidR="00182BF1" w14:paraId="067EA997" w14:textId="77777777" w:rsidTr="00A06DE0">
        <w:tc>
          <w:tcPr>
            <w:tcW w:w="2134" w:type="dxa"/>
            <w:vMerge/>
          </w:tcPr>
          <w:p w14:paraId="3A050535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DA5A382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TSD”</w:t>
            </w:r>
          </w:p>
        </w:tc>
      </w:tr>
      <w:tr w:rsidR="00182BF1" w14:paraId="13D019B7" w14:textId="77777777" w:rsidTr="00A06DE0">
        <w:tc>
          <w:tcPr>
            <w:tcW w:w="2134" w:type="dxa"/>
            <w:vMerge/>
          </w:tcPr>
          <w:p w14:paraId="443CC6F8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6AA9EC03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TSS”</w:t>
            </w:r>
          </w:p>
        </w:tc>
      </w:tr>
      <w:tr w:rsidR="00182BF1" w14:paraId="272785AC" w14:textId="77777777" w:rsidTr="00A06DE0">
        <w:tc>
          <w:tcPr>
            <w:tcW w:w="2134" w:type="dxa"/>
            <w:vMerge/>
          </w:tcPr>
          <w:p w14:paraId="3177472A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47F1ED40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osttraumatic*”</w:t>
            </w:r>
          </w:p>
        </w:tc>
      </w:tr>
      <w:tr w:rsidR="00182BF1" w14:paraId="20336A17" w14:textId="77777777" w:rsidTr="00A06DE0">
        <w:tc>
          <w:tcPr>
            <w:tcW w:w="2134" w:type="dxa"/>
            <w:vMerge/>
          </w:tcPr>
          <w:p w14:paraId="323FCDA9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54C18C62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ost-traumatic*”</w:t>
            </w:r>
          </w:p>
        </w:tc>
      </w:tr>
      <w:tr w:rsidR="00182BF1" w14:paraId="530CEB74" w14:textId="77777777" w:rsidTr="00A06DE0">
        <w:tc>
          <w:tcPr>
            <w:tcW w:w="2134" w:type="dxa"/>
            <w:vMerge/>
          </w:tcPr>
          <w:p w14:paraId="6F79A9B4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297044D2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ddiction”</w:t>
            </w:r>
          </w:p>
        </w:tc>
      </w:tr>
      <w:tr w:rsidR="00182BF1" w14:paraId="254B9A10" w14:textId="77777777" w:rsidTr="00A06DE0">
        <w:tc>
          <w:tcPr>
            <w:tcW w:w="2134" w:type="dxa"/>
            <w:vMerge/>
          </w:tcPr>
          <w:p w14:paraId="31B19FB4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064878B6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substanc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use disorders”</w:t>
            </w:r>
          </w:p>
        </w:tc>
      </w:tr>
      <w:tr w:rsidR="00182BF1" w14:paraId="2F5D3A7C" w14:textId="77777777" w:rsidTr="00A06DE0">
        <w:tc>
          <w:tcPr>
            <w:tcW w:w="2134" w:type="dxa"/>
            <w:vMerge/>
          </w:tcPr>
          <w:p w14:paraId="60621746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2E23D2DD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ood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182BF1" w14:paraId="4EA0918B" w14:textId="77777777" w:rsidTr="00A06DE0">
        <w:tc>
          <w:tcPr>
            <w:tcW w:w="2134" w:type="dxa"/>
            <w:vMerge/>
          </w:tcPr>
          <w:p w14:paraId="2699647D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5B0E726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affect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*”</w:t>
            </w:r>
          </w:p>
        </w:tc>
      </w:tr>
      <w:tr w:rsidR="00182BF1" w14:paraId="6203ED9E" w14:textId="77777777" w:rsidTr="00A06DE0">
        <w:tc>
          <w:tcPr>
            <w:tcW w:w="2134" w:type="dxa"/>
            <w:vMerge/>
          </w:tcPr>
          <w:p w14:paraId="00FC5B30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6C43042C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DSM*”</w:t>
            </w:r>
          </w:p>
        </w:tc>
      </w:tr>
      <w:tr w:rsidR="00182BF1" w14:paraId="385942DD" w14:textId="77777777" w:rsidTr="00A06DE0">
        <w:tc>
          <w:tcPr>
            <w:tcW w:w="2134" w:type="dxa"/>
            <w:vMerge/>
          </w:tcPr>
          <w:p w14:paraId="4BBF9F7D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11565721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sychosis”</w:t>
            </w:r>
          </w:p>
        </w:tc>
      </w:tr>
      <w:tr w:rsidR="00182BF1" w14:paraId="49E77C6A" w14:textId="77777777" w:rsidTr="00A06DE0">
        <w:tc>
          <w:tcPr>
            <w:tcW w:w="2134" w:type="dxa"/>
            <w:vMerge/>
          </w:tcPr>
          <w:p w14:paraId="5366E2C3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</w:tcPr>
          <w:p w14:paraId="2D1641CF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sychotic”</w:t>
            </w:r>
          </w:p>
        </w:tc>
      </w:tr>
      <w:tr w:rsidR="00182BF1" w14:paraId="655608CF" w14:textId="77777777" w:rsidTr="00A06DE0">
        <w:tc>
          <w:tcPr>
            <w:tcW w:w="2134" w:type="dxa"/>
            <w:vMerge/>
          </w:tcPr>
          <w:p w14:paraId="509CBCA8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27FE642E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oppositional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efiant disorder”</w:t>
            </w:r>
          </w:p>
        </w:tc>
      </w:tr>
      <w:tr w:rsidR="00182BF1" w14:paraId="48D005FF" w14:textId="77777777" w:rsidTr="00A06DE0">
        <w:tc>
          <w:tcPr>
            <w:tcW w:w="2134" w:type="dxa"/>
            <w:vMerge/>
          </w:tcPr>
          <w:p w14:paraId="309CCDB5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A8C70CC" w14:textId="77777777" w:rsidR="00182BF1" w:rsidRPr="0034058E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hyperactiv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182BF1" w14:paraId="7F04D3EF" w14:textId="77777777" w:rsidTr="00A06DE0">
        <w:tc>
          <w:tcPr>
            <w:tcW w:w="2134" w:type="dxa"/>
            <w:vMerge/>
          </w:tcPr>
          <w:p w14:paraId="6F82D0D7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892B3B5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nduct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”</w:t>
            </w:r>
          </w:p>
        </w:tc>
      </w:tr>
      <w:tr w:rsidR="00182BF1" w14:paraId="2960058A" w14:textId="77777777" w:rsidTr="00A06DE0">
        <w:tc>
          <w:tcPr>
            <w:tcW w:w="2134" w:type="dxa"/>
            <w:vMerge/>
          </w:tcPr>
          <w:p w14:paraId="774365F7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6FABB588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obsess*”</w:t>
            </w:r>
          </w:p>
        </w:tc>
      </w:tr>
      <w:tr w:rsidR="00182BF1" w14:paraId="0548A3DE" w14:textId="77777777" w:rsidTr="00A06DE0">
        <w:tc>
          <w:tcPr>
            <w:tcW w:w="2134" w:type="dxa"/>
            <w:vMerge/>
          </w:tcPr>
          <w:p w14:paraId="63C13E98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78B47A8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hobi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182BF1" w14:paraId="5A543075" w14:textId="77777777" w:rsidTr="00A06DE0">
        <w:tc>
          <w:tcPr>
            <w:tcW w:w="2134" w:type="dxa"/>
            <w:vMerge/>
          </w:tcPr>
          <w:p w14:paraId="4EC33917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271FF19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schizophren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182BF1" w14:paraId="638AD82F" w14:textId="77777777" w:rsidTr="00A06DE0">
        <w:tc>
          <w:tcPr>
            <w:tcW w:w="2134" w:type="dxa"/>
            <w:vMerge/>
          </w:tcPr>
          <w:p w14:paraId="6AD3D231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5B338BE6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disorder”</w:t>
            </w:r>
          </w:p>
        </w:tc>
      </w:tr>
      <w:tr w:rsidR="00182BF1" w14:paraId="10F1CAAA" w14:textId="77777777" w:rsidTr="00A06DE0">
        <w:tc>
          <w:tcPr>
            <w:tcW w:w="2134" w:type="dxa"/>
            <w:vMerge/>
          </w:tcPr>
          <w:p w14:paraId="609476E9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AA2C1CE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norexia”</w:t>
            </w:r>
          </w:p>
        </w:tc>
      </w:tr>
      <w:tr w:rsidR="00182BF1" w14:paraId="6E9A822B" w14:textId="77777777" w:rsidTr="00A06DE0">
        <w:tc>
          <w:tcPr>
            <w:tcW w:w="2134" w:type="dxa"/>
            <w:vMerge/>
          </w:tcPr>
          <w:p w14:paraId="26F89288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291A3CC8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ulimi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182BF1" w14:paraId="03041F70" w14:textId="77777777" w:rsidTr="00A06DE0">
        <w:tc>
          <w:tcPr>
            <w:tcW w:w="2134" w:type="dxa"/>
            <w:vMerge/>
          </w:tcPr>
          <w:p w14:paraId="3880B0B2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C0766EB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hallenging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ehav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”</w:t>
            </w:r>
          </w:p>
        </w:tc>
      </w:tr>
      <w:tr w:rsidR="00182BF1" w14:paraId="690B0F44" w14:textId="77777777" w:rsidTr="00A06DE0">
        <w:tc>
          <w:tcPr>
            <w:tcW w:w="2134" w:type="dxa"/>
            <w:vMerge/>
          </w:tcPr>
          <w:p w14:paraId="5036CBE6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613929F2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OR 10 OR 11 OR 12 OR 13 OR 14 OR 15 OR 16 OR 17 OR 18 OR 19 OR 20 OR 21 OR 22 OR 23 OR 24 OR 25 OR 26 OR 27 OR 28 OR 29 OR 30 OR 31 OR 32 OR 33 OR 34 OR 35 OR 36 OR 37 OR 38 OR 39 OR 40 OR 41 OR 42 OR 43 OR 44 OR 45 OR 46 OR 47 OR 48 OR 49 OR 50</w:t>
            </w:r>
          </w:p>
        </w:tc>
      </w:tr>
      <w:tr w:rsidR="00182BF1" w14:paraId="7566633B" w14:textId="77777777" w:rsidTr="00A06DE0">
        <w:tc>
          <w:tcPr>
            <w:tcW w:w="2134" w:type="dxa"/>
            <w:vMerge/>
          </w:tcPr>
          <w:p w14:paraId="68558230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33704727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intervention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64F736B4" w14:textId="77777777" w:rsidTr="00A06DE0">
        <w:tc>
          <w:tcPr>
            <w:tcW w:w="2134" w:type="dxa"/>
            <w:vMerge/>
          </w:tcPr>
          <w:p w14:paraId="73F9B3E2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4D76E335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rogram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1F1CA753" w14:textId="77777777" w:rsidTr="00A06DE0">
        <w:tc>
          <w:tcPr>
            <w:tcW w:w="2134" w:type="dxa"/>
            <w:vMerge/>
          </w:tcPr>
          <w:p w14:paraId="7AFA780B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75DC4A55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polic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41649F35" w14:textId="77777777" w:rsidTr="00A06DE0">
        <w:tc>
          <w:tcPr>
            <w:tcW w:w="2134" w:type="dxa"/>
            <w:vMerge/>
          </w:tcPr>
          <w:p w14:paraId="294BEC27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60AF5534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therap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04197532" w14:textId="77777777" w:rsidTr="00A06DE0">
        <w:tc>
          <w:tcPr>
            <w:tcW w:w="2134" w:type="dxa"/>
            <w:vMerge/>
          </w:tcPr>
          <w:p w14:paraId="4C3C7CA2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47863E86" w14:textId="77777777" w:rsidR="00182BF1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unsel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31023C06" w14:textId="77777777" w:rsidTr="00A06DE0">
        <w:tc>
          <w:tcPr>
            <w:tcW w:w="2134" w:type="dxa"/>
            <w:vMerge/>
          </w:tcPr>
          <w:p w14:paraId="5FB1C2D3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418BF351" w14:textId="77777777" w:rsidR="00182BF1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anag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19CF3AA0" w14:textId="77777777" w:rsidTr="00A06DE0">
        <w:tc>
          <w:tcPr>
            <w:tcW w:w="2134" w:type="dxa"/>
            <w:vMerge/>
          </w:tcPr>
          <w:p w14:paraId="3DC5849A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5D7CDA4A" w14:textId="77777777" w:rsidR="00182BF1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proofErr w:type="gram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cognitive</w:t>
            </w:r>
            <w:proofErr w:type="gram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behavio</w:t>
            </w:r>
            <w:proofErr w:type="spellEnd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*"</w:t>
            </w:r>
          </w:p>
        </w:tc>
      </w:tr>
      <w:tr w:rsidR="00182BF1" w14:paraId="10EC61E6" w14:textId="77777777" w:rsidTr="00A06DE0">
        <w:tc>
          <w:tcPr>
            <w:tcW w:w="2134" w:type="dxa"/>
            <w:vMerge/>
          </w:tcPr>
          <w:p w14:paraId="3E08DBA0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74DE583F" w14:textId="77777777" w:rsidR="00182BF1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 OR 53 OR 54 OR 55 OR 56 OR 57 OR 58</w:t>
            </w:r>
          </w:p>
        </w:tc>
      </w:tr>
      <w:tr w:rsidR="00182BF1" w14:paraId="4082977A" w14:textId="77777777" w:rsidTr="00A06DE0">
        <w:tc>
          <w:tcPr>
            <w:tcW w:w="2134" w:type="dxa"/>
            <w:vMerge/>
          </w:tcPr>
          <w:p w14:paraId="57747584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29CD354D" w14:textId="77777777" w:rsidR="00182BF1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Afghan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75DD2FA4" w14:textId="77777777" w:rsidTr="00A06DE0">
        <w:tc>
          <w:tcPr>
            <w:tcW w:w="2134" w:type="dxa"/>
            <w:vMerge/>
          </w:tcPr>
          <w:p w14:paraId="6CF9E840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4A4FE3A6" w14:textId="77777777" w:rsidR="00182BF1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Bangladesh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6D729502" w14:textId="77777777" w:rsidTr="00A06DE0">
        <w:tc>
          <w:tcPr>
            <w:tcW w:w="2134" w:type="dxa"/>
            <w:vMerge/>
          </w:tcPr>
          <w:p w14:paraId="4179ACB3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73E32E42" w14:textId="77777777" w:rsidR="00182BF1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Bhutan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36C64429" w14:textId="77777777" w:rsidTr="00A06DE0">
        <w:tc>
          <w:tcPr>
            <w:tcW w:w="2134" w:type="dxa"/>
            <w:vMerge/>
          </w:tcPr>
          <w:p w14:paraId="5FCB5174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1600C65B" w14:textId="77777777" w:rsidR="00182BF1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India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26050944" w14:textId="77777777" w:rsidTr="00A06DE0">
        <w:tc>
          <w:tcPr>
            <w:tcW w:w="2134" w:type="dxa"/>
            <w:vMerge/>
          </w:tcPr>
          <w:p w14:paraId="6F31AE16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5FF06FFC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proofErr w:type="spellStart"/>
            <w:r w:rsidRPr="00AD721A">
              <w:rPr>
                <w:rFonts w:ascii="Times New Roman" w:eastAsia="Times New Roman" w:hAnsi="Times New Roman" w:cs="Times New Roman"/>
                <w:color w:val="000000"/>
              </w:rPr>
              <w:t>Maldiv</w:t>
            </w:r>
            <w:proofErr w:type="spellEnd"/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7CA448D9" w14:textId="77777777" w:rsidTr="00A06DE0">
        <w:tc>
          <w:tcPr>
            <w:tcW w:w="2134" w:type="dxa"/>
            <w:vMerge/>
          </w:tcPr>
          <w:p w14:paraId="2A412CB4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215CB54F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Nepal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4BFA0510" w14:textId="77777777" w:rsidTr="00A06DE0">
        <w:tc>
          <w:tcPr>
            <w:tcW w:w="2134" w:type="dxa"/>
            <w:vMerge/>
          </w:tcPr>
          <w:p w14:paraId="458BB307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1B5FF9AC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Pakistan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5E718238" w14:textId="77777777" w:rsidTr="00A06DE0">
        <w:tc>
          <w:tcPr>
            <w:tcW w:w="2134" w:type="dxa"/>
            <w:vMerge/>
          </w:tcPr>
          <w:p w14:paraId="51A11EE3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2D2ACFC5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Sri Lanka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2C1AABD6" w14:textId="77777777" w:rsidTr="00A06DE0">
        <w:tc>
          <w:tcPr>
            <w:tcW w:w="2134" w:type="dxa"/>
            <w:vMerge/>
          </w:tcPr>
          <w:p w14:paraId="439D8D63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FFFFFF" w:themeFill="background1"/>
          </w:tcPr>
          <w:p w14:paraId="0E45F026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“South Asia</w:t>
            </w:r>
            <w:r w:rsidRPr="00AD721A">
              <w:rPr>
                <w:rFonts w:ascii="Cambria Math" w:eastAsia="Times New Roman" w:hAnsi="Cambria Math" w:cs="Cambria Math"/>
                <w:color w:val="000000"/>
              </w:rPr>
              <w:t>∗</w:t>
            </w:r>
            <w:r w:rsidRPr="00AD721A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2BF1" w14:paraId="4264B30A" w14:textId="77777777" w:rsidTr="00A06DE0">
        <w:tc>
          <w:tcPr>
            <w:tcW w:w="2134" w:type="dxa"/>
            <w:vMerge/>
          </w:tcPr>
          <w:p w14:paraId="163EF5E7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086C6B80" w14:textId="77777777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OR 61 OR 62 OR 63 OR 64 OR 65 OR 66 OR 67 OR 68</w:t>
            </w:r>
          </w:p>
        </w:tc>
      </w:tr>
      <w:tr w:rsidR="00182BF1" w14:paraId="39840AC5" w14:textId="77777777" w:rsidTr="00A06DE0">
        <w:tc>
          <w:tcPr>
            <w:tcW w:w="2134" w:type="dxa"/>
            <w:vMerge/>
          </w:tcPr>
          <w:p w14:paraId="2C35608C" w14:textId="77777777" w:rsidR="00182BF1" w:rsidRDefault="00182BF1" w:rsidP="00A06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6" w:type="dxa"/>
            <w:shd w:val="clear" w:color="auto" w:fill="D9E2F3" w:themeFill="accent1" w:themeFillTint="33"/>
          </w:tcPr>
          <w:p w14:paraId="16C5B381" w14:textId="69183BB5" w:rsidR="00182BF1" w:rsidRPr="00AD721A" w:rsidRDefault="00182BF1" w:rsidP="00182BF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 AND 51 AND 59 AND 69 </w:t>
            </w:r>
          </w:p>
        </w:tc>
      </w:tr>
    </w:tbl>
    <w:p w14:paraId="69A7B96F" w14:textId="77777777" w:rsidR="00182BF1" w:rsidRPr="00A324A0" w:rsidRDefault="00182BF1">
      <w:pPr>
        <w:rPr>
          <w:rFonts w:ascii="Times New Roman" w:hAnsi="Times New Roman" w:cs="Times New Roman"/>
        </w:rPr>
      </w:pPr>
    </w:p>
    <w:sectPr w:rsidR="00182BF1" w:rsidRPr="00A32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243C8"/>
    <w:multiLevelType w:val="hybridMultilevel"/>
    <w:tmpl w:val="AFACED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E86674"/>
    <w:multiLevelType w:val="hybridMultilevel"/>
    <w:tmpl w:val="AFACED9A"/>
    <w:lvl w:ilvl="0" w:tplc="2892E8C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373B33"/>
    <w:multiLevelType w:val="hybridMultilevel"/>
    <w:tmpl w:val="AFACED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1467295">
    <w:abstractNumId w:val="1"/>
  </w:num>
  <w:num w:numId="2" w16cid:durableId="1093087897">
    <w:abstractNumId w:val="2"/>
  </w:num>
  <w:num w:numId="3" w16cid:durableId="259067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MDY1MLYwMjQwNbNQ0lEKTi0uzszPAykwrAUALfNsbSwAAAA="/>
  </w:docVars>
  <w:rsids>
    <w:rsidRoot w:val="00A324A0"/>
    <w:rsid w:val="000063E4"/>
    <w:rsid w:val="00053841"/>
    <w:rsid w:val="00055A8E"/>
    <w:rsid w:val="0007714C"/>
    <w:rsid w:val="00080879"/>
    <w:rsid w:val="000860AD"/>
    <w:rsid w:val="000A2B72"/>
    <w:rsid w:val="000C5781"/>
    <w:rsid w:val="000D2D6B"/>
    <w:rsid w:val="00180806"/>
    <w:rsid w:val="00182BF1"/>
    <w:rsid w:val="001859CA"/>
    <w:rsid w:val="001863F1"/>
    <w:rsid w:val="001D5FCF"/>
    <w:rsid w:val="001D7851"/>
    <w:rsid w:val="001E0064"/>
    <w:rsid w:val="00247A17"/>
    <w:rsid w:val="0028613D"/>
    <w:rsid w:val="002B0685"/>
    <w:rsid w:val="00327A4B"/>
    <w:rsid w:val="00331520"/>
    <w:rsid w:val="00331AA0"/>
    <w:rsid w:val="00353AD1"/>
    <w:rsid w:val="003C6E54"/>
    <w:rsid w:val="003E0F8B"/>
    <w:rsid w:val="003E46A5"/>
    <w:rsid w:val="004573B0"/>
    <w:rsid w:val="004A5C85"/>
    <w:rsid w:val="004D456B"/>
    <w:rsid w:val="004E1140"/>
    <w:rsid w:val="004E5679"/>
    <w:rsid w:val="00564DCE"/>
    <w:rsid w:val="005D001F"/>
    <w:rsid w:val="005E2054"/>
    <w:rsid w:val="00636BFB"/>
    <w:rsid w:val="00665EED"/>
    <w:rsid w:val="0067567F"/>
    <w:rsid w:val="00683487"/>
    <w:rsid w:val="006B3BD9"/>
    <w:rsid w:val="006B4423"/>
    <w:rsid w:val="006C638B"/>
    <w:rsid w:val="00724A82"/>
    <w:rsid w:val="00725F3C"/>
    <w:rsid w:val="00763C35"/>
    <w:rsid w:val="007C340A"/>
    <w:rsid w:val="007E55D3"/>
    <w:rsid w:val="00811690"/>
    <w:rsid w:val="00825AD9"/>
    <w:rsid w:val="008572BE"/>
    <w:rsid w:val="008A2C53"/>
    <w:rsid w:val="008D6E72"/>
    <w:rsid w:val="009A2F24"/>
    <w:rsid w:val="009E31C8"/>
    <w:rsid w:val="00A156CD"/>
    <w:rsid w:val="00A324A0"/>
    <w:rsid w:val="00A90988"/>
    <w:rsid w:val="00AA0077"/>
    <w:rsid w:val="00B02441"/>
    <w:rsid w:val="00B73504"/>
    <w:rsid w:val="00B7479C"/>
    <w:rsid w:val="00B85D08"/>
    <w:rsid w:val="00BB1678"/>
    <w:rsid w:val="00C1525D"/>
    <w:rsid w:val="00C33DB2"/>
    <w:rsid w:val="00C5350B"/>
    <w:rsid w:val="00C63B45"/>
    <w:rsid w:val="00C761C4"/>
    <w:rsid w:val="00CD65C9"/>
    <w:rsid w:val="00D3416C"/>
    <w:rsid w:val="00D749B3"/>
    <w:rsid w:val="00DA211E"/>
    <w:rsid w:val="00E55F00"/>
    <w:rsid w:val="00E65219"/>
    <w:rsid w:val="00EE2D3F"/>
    <w:rsid w:val="00F03B9E"/>
    <w:rsid w:val="00F43292"/>
    <w:rsid w:val="00FB55C2"/>
    <w:rsid w:val="00FE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D5656"/>
  <w15:chartTrackingRefBased/>
  <w15:docId w15:val="{88F74106-2B99-4C17-BAE1-12D14FC3D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24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monty Mazumder (hmzumder)</dc:creator>
  <cp:keywords/>
  <dc:description/>
  <cp:lastModifiedBy>Hoimonty Mazumder (hmzumder)</cp:lastModifiedBy>
  <cp:revision>75</cp:revision>
  <dcterms:created xsi:type="dcterms:W3CDTF">2023-04-05T21:25:00Z</dcterms:created>
  <dcterms:modified xsi:type="dcterms:W3CDTF">2023-05-23T19:24:00Z</dcterms:modified>
</cp:coreProperties>
</file>